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6B50F2" w14:textId="6D9749F7" w:rsidR="00707C67" w:rsidRPr="00EE14F4" w:rsidRDefault="00707C67" w:rsidP="00707C67">
      <w:pPr>
        <w:spacing w:after="12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EE14F4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Supplementary Table S1. </w:t>
      </w:r>
      <w:r w:rsidRPr="00EE14F4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Specific oligonucleotides used in PCR </w:t>
      </w:r>
      <w:r w:rsidR="0004337E" w:rsidRPr="00EE14F4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and sequencing </w:t>
      </w:r>
      <w:r w:rsidRPr="00EE14F4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analyses.</w:t>
      </w:r>
    </w:p>
    <w:tbl>
      <w:tblPr>
        <w:tblStyle w:val="ListTable21"/>
        <w:tblW w:w="8670" w:type="dxa"/>
        <w:tblLook w:val="04A0" w:firstRow="1" w:lastRow="0" w:firstColumn="1" w:lastColumn="0" w:noHBand="0" w:noVBand="1"/>
      </w:tblPr>
      <w:tblGrid>
        <w:gridCol w:w="1866"/>
        <w:gridCol w:w="2551"/>
        <w:gridCol w:w="2410"/>
        <w:gridCol w:w="1843"/>
      </w:tblGrid>
      <w:tr w:rsidR="00707C67" w:rsidRPr="00EE14F4" w14:paraId="5313F071" w14:textId="77777777" w:rsidTr="00DD6C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 w:val="restart"/>
            <w:shd w:val="clear" w:color="auto" w:fill="FFFFFF" w:themeFill="background1"/>
            <w:noWrap/>
            <w:hideMark/>
          </w:tcPr>
          <w:p w14:paraId="640D24E9" w14:textId="77777777" w:rsidR="00707C67" w:rsidRPr="00EE14F4" w:rsidRDefault="00707C67" w:rsidP="00707C67">
            <w:pP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bookmarkStart w:id="0" w:name="_Hlk152861803"/>
            <w:r w:rsidRPr="00EE14F4"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4961" w:type="dxa"/>
            <w:gridSpan w:val="2"/>
            <w:shd w:val="clear" w:color="auto" w:fill="FFFFFF" w:themeFill="background1"/>
            <w:noWrap/>
            <w:hideMark/>
          </w:tcPr>
          <w:p w14:paraId="674DE60B" w14:textId="77777777" w:rsidR="00707C67" w:rsidRPr="00EE14F4" w:rsidRDefault="00707C67" w:rsidP="00707C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EE14F4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Sequence 5' → 3'</w:t>
            </w:r>
          </w:p>
        </w:tc>
        <w:tc>
          <w:tcPr>
            <w:tcW w:w="1843" w:type="dxa"/>
            <w:shd w:val="clear" w:color="auto" w:fill="FFFFFF" w:themeFill="background1"/>
          </w:tcPr>
          <w:p w14:paraId="327F2750" w14:textId="77777777" w:rsidR="00707C67" w:rsidRPr="00EE14F4" w:rsidRDefault="00707C67" w:rsidP="00707C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 w:rsidR="00707C67" w:rsidRPr="00EE14F4" w14:paraId="053676D0" w14:textId="77777777" w:rsidTr="00DD6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  <w:shd w:val="clear" w:color="auto" w:fill="FFFFFF" w:themeFill="background1"/>
            <w:hideMark/>
          </w:tcPr>
          <w:p w14:paraId="3EFC0AB9" w14:textId="77777777" w:rsidR="00707C67" w:rsidRPr="00EE14F4" w:rsidRDefault="00707C67" w:rsidP="00707C67">
            <w:pP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551" w:type="dxa"/>
            <w:shd w:val="clear" w:color="auto" w:fill="FFFFFF" w:themeFill="background1"/>
            <w:noWrap/>
            <w:hideMark/>
          </w:tcPr>
          <w:p w14:paraId="663435B8" w14:textId="77777777" w:rsidR="00707C67" w:rsidRPr="00EE14F4" w:rsidRDefault="00707C67" w:rsidP="00707C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E14F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Forward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14:paraId="7BFDBDDD" w14:textId="77777777" w:rsidR="00707C67" w:rsidRPr="00EE14F4" w:rsidRDefault="00707C67" w:rsidP="00707C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E14F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Reverse</w:t>
            </w:r>
          </w:p>
        </w:tc>
        <w:tc>
          <w:tcPr>
            <w:tcW w:w="1843" w:type="dxa"/>
            <w:shd w:val="clear" w:color="auto" w:fill="FFFFFF" w:themeFill="background1"/>
          </w:tcPr>
          <w:p w14:paraId="5069C850" w14:textId="77777777" w:rsidR="00707C67" w:rsidRPr="00EE14F4" w:rsidRDefault="00707C67" w:rsidP="00707C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E14F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mplicon size (bp)</w:t>
            </w:r>
          </w:p>
        </w:tc>
      </w:tr>
      <w:tr w:rsidR="00707C67" w:rsidRPr="00EE14F4" w14:paraId="0A830C47" w14:textId="77777777" w:rsidTr="00DD6C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shd w:val="clear" w:color="auto" w:fill="FFFFFF" w:themeFill="background1"/>
            <w:noWrap/>
          </w:tcPr>
          <w:p w14:paraId="54F30F0D" w14:textId="258B8914" w:rsidR="00707C67" w:rsidRPr="00EE14F4" w:rsidRDefault="00707C67" w:rsidP="00DD6C96">
            <w:pP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EE14F4">
              <w:rPr>
                <w:rFonts w:ascii="Times New Roman" w:hAnsi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pt-BR"/>
              </w:rPr>
              <w:t>gltA</w:t>
            </w:r>
            <w:r w:rsidR="00DD6C96" w:rsidRPr="00EE14F4">
              <w:rPr>
                <w:rFonts w:ascii="Times New Roman" w:hAnsi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E14F4"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  <w:t>(PCR)</w:t>
            </w:r>
          </w:p>
        </w:tc>
        <w:tc>
          <w:tcPr>
            <w:tcW w:w="2551" w:type="dxa"/>
            <w:shd w:val="clear" w:color="auto" w:fill="FFFFFF" w:themeFill="background1"/>
            <w:noWrap/>
          </w:tcPr>
          <w:p w14:paraId="0B955837" w14:textId="77777777" w:rsidR="00707C67" w:rsidRPr="00EE14F4" w:rsidRDefault="00707C67" w:rsidP="00707C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EE14F4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GAG AGA AAA TTA TAT CCA AAT GTT GAT</w:t>
            </w:r>
          </w:p>
        </w:tc>
        <w:tc>
          <w:tcPr>
            <w:tcW w:w="2410" w:type="dxa"/>
            <w:shd w:val="clear" w:color="auto" w:fill="FFFFFF" w:themeFill="background1"/>
            <w:noWrap/>
          </w:tcPr>
          <w:p w14:paraId="7B65FE6F" w14:textId="77777777" w:rsidR="00707C67" w:rsidRPr="00EE14F4" w:rsidRDefault="00707C67" w:rsidP="00707C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EE14F4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GG GTC TTC GTG CAT TTC TT</w:t>
            </w:r>
          </w:p>
        </w:tc>
        <w:tc>
          <w:tcPr>
            <w:tcW w:w="1843" w:type="dxa"/>
            <w:shd w:val="clear" w:color="auto" w:fill="FFFFFF" w:themeFill="background1"/>
          </w:tcPr>
          <w:p w14:paraId="12DEDAF8" w14:textId="77777777" w:rsidR="00707C67" w:rsidRPr="00EE14F4" w:rsidRDefault="00707C67" w:rsidP="00707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4F4">
              <w:rPr>
                <w:rFonts w:ascii="Times New Roman" w:hAnsi="Times New Roman"/>
                <w:color w:val="000000"/>
                <w:sz w:val="20"/>
                <w:szCs w:val="20"/>
              </w:rPr>
              <w:t>147</w:t>
            </w:r>
          </w:p>
        </w:tc>
      </w:tr>
      <w:tr w:rsidR="00707C67" w:rsidRPr="00EE14F4" w14:paraId="768F26B4" w14:textId="77777777" w:rsidTr="00DD6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shd w:val="clear" w:color="auto" w:fill="FFFFFF" w:themeFill="background1"/>
            <w:noWrap/>
          </w:tcPr>
          <w:p w14:paraId="5D0E5D51" w14:textId="7D5DBEC4" w:rsidR="00707C67" w:rsidRPr="00EE14F4" w:rsidRDefault="00707C67" w:rsidP="00DD6C96">
            <w:pP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EE14F4">
              <w:rPr>
                <w:rFonts w:ascii="Times New Roman" w:hAnsi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pt-BR"/>
              </w:rPr>
              <w:t>gltA</w:t>
            </w:r>
            <w:r w:rsidR="00DD6C96" w:rsidRPr="00EE14F4">
              <w:rPr>
                <w:rFonts w:ascii="Times New Roman" w:hAnsi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E14F4"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  <w:t>(Sequencing)</w:t>
            </w:r>
          </w:p>
        </w:tc>
        <w:tc>
          <w:tcPr>
            <w:tcW w:w="2551" w:type="dxa"/>
            <w:shd w:val="clear" w:color="auto" w:fill="FFFFFF" w:themeFill="background1"/>
            <w:noWrap/>
          </w:tcPr>
          <w:p w14:paraId="0B1ED089" w14:textId="77777777" w:rsidR="00707C67" w:rsidRPr="00EE14F4" w:rsidRDefault="00707C67" w:rsidP="00707C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EE14F4">
              <w:rPr>
                <w:rFonts w:ascii="Times New Roman" w:hAnsi="Times New Roman"/>
                <w:sz w:val="20"/>
                <w:szCs w:val="20"/>
                <w:lang w:val="en-US"/>
              </w:rPr>
              <w:t>GCA AGT ATC GGT GAG GAT GTA AT</w:t>
            </w:r>
          </w:p>
        </w:tc>
        <w:tc>
          <w:tcPr>
            <w:tcW w:w="2410" w:type="dxa"/>
            <w:shd w:val="clear" w:color="auto" w:fill="FFFFFF" w:themeFill="background1"/>
            <w:noWrap/>
          </w:tcPr>
          <w:p w14:paraId="3832BEA8" w14:textId="77777777" w:rsidR="00707C67" w:rsidRPr="00EE14F4" w:rsidRDefault="00707C67" w:rsidP="00707C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EE14F4">
              <w:rPr>
                <w:rFonts w:ascii="Times New Roman" w:hAnsi="Times New Roman"/>
                <w:sz w:val="20"/>
                <w:szCs w:val="20"/>
                <w:lang w:val="en-US"/>
              </w:rPr>
              <w:t>GCT TCC TTA AAA TTC AAT AAA TCA GGA T</w:t>
            </w:r>
          </w:p>
        </w:tc>
        <w:tc>
          <w:tcPr>
            <w:tcW w:w="1843" w:type="dxa"/>
            <w:shd w:val="clear" w:color="auto" w:fill="FFFFFF" w:themeFill="background1"/>
          </w:tcPr>
          <w:p w14:paraId="0DC9174A" w14:textId="77777777" w:rsidR="00707C67" w:rsidRPr="00EE14F4" w:rsidRDefault="00707C67" w:rsidP="00707C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E14F4">
              <w:rPr>
                <w:rFonts w:ascii="Times New Roman" w:hAnsi="Times New Roman"/>
                <w:sz w:val="20"/>
                <w:szCs w:val="20"/>
              </w:rPr>
              <w:t>401</w:t>
            </w:r>
          </w:p>
        </w:tc>
      </w:tr>
      <w:tr w:rsidR="00EC74C7" w:rsidRPr="00707C67" w14:paraId="210BF498" w14:textId="77777777" w:rsidTr="00DD6C96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shd w:val="clear" w:color="auto" w:fill="FFFFFF" w:themeFill="background1"/>
            <w:noWrap/>
          </w:tcPr>
          <w:p w14:paraId="31F6AB61" w14:textId="760BBCD5" w:rsidR="00EC74C7" w:rsidRPr="00EE14F4" w:rsidRDefault="00EC74C7" w:rsidP="00DD6C96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E14F4">
              <w:rPr>
                <w:rFonts w:ascii="Times New Roman" w:hAnsi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pt-BR"/>
              </w:rPr>
              <w:t>rickA</w:t>
            </w:r>
            <w:r w:rsidR="00DD6C96" w:rsidRPr="00EE14F4">
              <w:rPr>
                <w:rFonts w:ascii="Times New Roman" w:hAnsi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E14F4"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  <w:t>(Sequencing)</w:t>
            </w:r>
          </w:p>
        </w:tc>
        <w:tc>
          <w:tcPr>
            <w:tcW w:w="2551" w:type="dxa"/>
            <w:shd w:val="clear" w:color="auto" w:fill="FFFFFF" w:themeFill="background1"/>
            <w:noWrap/>
          </w:tcPr>
          <w:p w14:paraId="5F196FCB" w14:textId="56AD95BD" w:rsidR="00EC74C7" w:rsidRPr="00EE14F4" w:rsidRDefault="00844C44" w:rsidP="00707C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E14F4">
              <w:rPr>
                <w:rFonts w:ascii="Times New Roman" w:hAnsi="Times New Roman"/>
                <w:sz w:val="20"/>
                <w:szCs w:val="20"/>
              </w:rPr>
              <w:t>GGC AAA ATG TTA AAA ATG TTT</w:t>
            </w:r>
          </w:p>
        </w:tc>
        <w:tc>
          <w:tcPr>
            <w:tcW w:w="2410" w:type="dxa"/>
            <w:shd w:val="clear" w:color="auto" w:fill="FFFFFF" w:themeFill="background1"/>
            <w:noWrap/>
          </w:tcPr>
          <w:p w14:paraId="6DE2AA7E" w14:textId="72A596EB" w:rsidR="00EC74C7" w:rsidRPr="00EE14F4" w:rsidRDefault="00844C44" w:rsidP="00707C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E14F4">
              <w:rPr>
                <w:rFonts w:ascii="Times New Roman" w:hAnsi="Times New Roman"/>
                <w:sz w:val="20"/>
                <w:szCs w:val="20"/>
              </w:rPr>
              <w:t>CCR GYT TTT TAA CCG TAG TAG</w:t>
            </w:r>
          </w:p>
        </w:tc>
        <w:tc>
          <w:tcPr>
            <w:tcW w:w="1843" w:type="dxa"/>
            <w:shd w:val="clear" w:color="auto" w:fill="FFFFFF" w:themeFill="background1"/>
          </w:tcPr>
          <w:p w14:paraId="2BB38542" w14:textId="49F45216" w:rsidR="00EC74C7" w:rsidRPr="00707C67" w:rsidRDefault="00EC74C7" w:rsidP="00707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E14F4">
              <w:rPr>
                <w:rFonts w:ascii="Times New Roman" w:hAnsi="Times New Roman"/>
                <w:sz w:val="20"/>
                <w:szCs w:val="20"/>
              </w:rPr>
              <w:t>750</w:t>
            </w:r>
            <w:bookmarkStart w:id="1" w:name="_GoBack"/>
            <w:bookmarkEnd w:id="1"/>
          </w:p>
        </w:tc>
      </w:tr>
      <w:bookmarkEnd w:id="0"/>
    </w:tbl>
    <w:p w14:paraId="6CCCC9C3" w14:textId="77777777" w:rsidR="00707C67" w:rsidRPr="00707C67" w:rsidRDefault="00707C67" w:rsidP="00707C67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</w:p>
    <w:p w14:paraId="598D469A" w14:textId="77777777" w:rsidR="00DE6047" w:rsidRDefault="00DE6047"/>
    <w:sectPr w:rsidR="00DE6047" w:rsidSect="00112888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5FF"/>
    <w:rsid w:val="0004337E"/>
    <w:rsid w:val="00236830"/>
    <w:rsid w:val="00254B31"/>
    <w:rsid w:val="005A7575"/>
    <w:rsid w:val="00707C67"/>
    <w:rsid w:val="00844C44"/>
    <w:rsid w:val="00A3246B"/>
    <w:rsid w:val="00AE293A"/>
    <w:rsid w:val="00B32FAF"/>
    <w:rsid w:val="00C862E7"/>
    <w:rsid w:val="00D77845"/>
    <w:rsid w:val="00DA25FF"/>
    <w:rsid w:val="00DD6C96"/>
    <w:rsid w:val="00DE6047"/>
    <w:rsid w:val="00EC74C7"/>
    <w:rsid w:val="00EE14F4"/>
    <w:rsid w:val="00F00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5AF3C"/>
  <w15:chartTrackingRefBased/>
  <w15:docId w15:val="{3E137FAD-2682-46C0-B152-66004B9FE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1">
    <w:name w:val="List Table 21"/>
    <w:basedOn w:val="TableNormal"/>
    <w:uiPriority w:val="47"/>
    <w:rsid w:val="00707C67"/>
    <w:pPr>
      <w:spacing w:after="0" w:line="240" w:lineRule="auto"/>
    </w:pPr>
    <w:rPr>
      <w:rFonts w:eastAsia="Times New Roman" w:cs="Times New Roman"/>
      <w:lang w:val="pt-BR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CCCCC" w:themeFill="text1" w:themeFillTint="33"/>
      </w:tcPr>
    </w:tblStylePr>
    <w:tblStylePr w:type="band1Horz">
      <w:rPr>
        <w:rFonts w:cs="Times New Roman"/>
      </w:rPr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32F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2F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2F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2F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2FA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Cabezas-Cruz</dc:creator>
  <cp:keywords/>
  <dc:description/>
  <cp:lastModifiedBy>Amala A</cp:lastModifiedBy>
  <cp:revision>7</cp:revision>
  <dcterms:created xsi:type="dcterms:W3CDTF">2024-08-07T15:55:00Z</dcterms:created>
  <dcterms:modified xsi:type="dcterms:W3CDTF">2024-09-17T09:27:00Z</dcterms:modified>
</cp:coreProperties>
</file>